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6CC302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2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The Expression of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V(D)J in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Sheep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eastAsia="zh-CN"/>
        </w:rPr>
        <w:t>I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eastAsia="zh-CN"/>
        </w:rPr>
        <w:t>I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L</w:t>
      </w:r>
    </w:p>
    <w:tbl>
      <w:tblPr>
        <w:tblStyle w:val="2"/>
        <w:tblW w:w="85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850"/>
        <w:gridCol w:w="850"/>
        <w:gridCol w:w="825"/>
        <w:gridCol w:w="736"/>
        <w:gridCol w:w="370"/>
        <w:gridCol w:w="669"/>
        <w:gridCol w:w="933"/>
        <w:gridCol w:w="884"/>
        <w:gridCol w:w="883"/>
        <w:gridCol w:w="883"/>
      </w:tblGrid>
      <w:tr w14:paraId="5A201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93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CDA119">
            <w:pPr>
              <w:keepNext w:val="0"/>
              <w:keepLines w:val="0"/>
              <w:widowControl/>
              <w:suppressLineNumbers w:val="0"/>
              <w:tabs>
                <w:tab w:val="left" w:pos="1645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The Expression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DJ </w:t>
            </w:r>
          </w:p>
        </w:tc>
        <w:tc>
          <w:tcPr>
            <w:tcW w:w="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874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4A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The Expression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L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>λ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J</w:t>
            </w:r>
          </w:p>
        </w:tc>
      </w:tr>
      <w:tr w14:paraId="6B6E3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91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C3C87DF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F68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E27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01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2DA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3A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7686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14F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C6B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7A4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</w:tr>
      <w:tr w14:paraId="4FC6B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7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V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DB0DA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1S8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7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B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2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72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λV</w:t>
            </w: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9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67</w:t>
            </w: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5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%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9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%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8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%</w:t>
            </w:r>
          </w:p>
        </w:tc>
      </w:tr>
      <w:tr w14:paraId="7AFB0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6F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598D2C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1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D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1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0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EC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3A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2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5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2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D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</w:tr>
      <w:tr w14:paraId="12054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D5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178327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3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5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F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F8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C4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1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7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4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7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%</w:t>
            </w:r>
          </w:p>
        </w:tc>
      </w:tr>
      <w:tr w14:paraId="0F935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9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BDADF10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038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%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53B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%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563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A8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7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A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3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3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4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%</w:t>
            </w:r>
          </w:p>
        </w:tc>
      </w:tr>
      <w:tr w14:paraId="0132F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B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F03CF83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14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D82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41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99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83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2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B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4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1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%</w:t>
            </w:r>
          </w:p>
        </w:tc>
      </w:tr>
      <w:tr w14:paraId="6185F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E8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D5FC6C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1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%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8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%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3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AB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E6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A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F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D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A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%</w:t>
            </w:r>
          </w:p>
        </w:tc>
      </w:tr>
      <w:tr w14:paraId="50B69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0D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EDD5E1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E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7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4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7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20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BF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E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1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E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6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7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</w:tr>
      <w:tr w14:paraId="7B9C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1A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2FFED4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3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2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4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4C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66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2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1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0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F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%</w:t>
            </w:r>
          </w:p>
        </w:tc>
      </w:tr>
      <w:tr w14:paraId="4F099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7C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85A3BDB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6FC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%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8C8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%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72D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D3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3F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A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6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3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</w:tr>
      <w:tr w14:paraId="64E4C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6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D92609E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7C8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0E1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8E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14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F1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B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4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7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D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%</w:t>
            </w:r>
          </w:p>
        </w:tc>
      </w:tr>
      <w:tr w14:paraId="11584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17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D90AD5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J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9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1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C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5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23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88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B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6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7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4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</w:tr>
      <w:tr w14:paraId="3FE5C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3F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9EEEC12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J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6F2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%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F2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%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545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EA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2C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8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5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D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F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%</w:t>
            </w:r>
          </w:p>
        </w:tc>
      </w:tr>
      <w:tr w14:paraId="1FEFE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6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76275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380F35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99FB7A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46EA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A4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21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0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4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1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0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12290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93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42D1B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The Expression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L(κ)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J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32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58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F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B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7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A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%</w:t>
            </w:r>
          </w:p>
        </w:tc>
      </w:tr>
      <w:tr w14:paraId="5BC0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A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61A1315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80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2A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469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7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D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E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0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C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1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%</w:t>
            </w:r>
          </w:p>
        </w:tc>
      </w:tr>
      <w:tr w14:paraId="2FE33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6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3E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κV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5B27F6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κ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15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F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%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2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D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51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3F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C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1-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9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9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3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%</w:t>
            </w:r>
          </w:p>
        </w:tc>
      </w:tr>
      <w:tr w14:paraId="775BA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7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27C9E6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κ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E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E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8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9A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A3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0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2-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8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F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0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%</w:t>
            </w:r>
          </w:p>
        </w:tc>
      </w:tr>
      <w:tr w14:paraId="37866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4A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FC8DEC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κ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8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4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2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63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2A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8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2-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B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A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8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6C82B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BF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AE4210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κ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3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9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0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77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A8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5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2-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1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0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3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%</w:t>
            </w:r>
          </w:p>
        </w:tc>
      </w:tr>
      <w:tr w14:paraId="218A1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0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330664B9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κ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-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AA5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08E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FD5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04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79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C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2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7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3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E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%</w:t>
            </w:r>
          </w:p>
        </w:tc>
      </w:tr>
      <w:tr w14:paraId="09466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D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766F5C0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93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133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46E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D9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1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C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2-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5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2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1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%</w:t>
            </w:r>
          </w:p>
        </w:tc>
      </w:tr>
      <w:tr w14:paraId="5AB76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F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κJ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7997A2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κJ1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2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1%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1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7%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4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3E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C4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5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3-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A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C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7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%</w:t>
            </w:r>
          </w:p>
        </w:tc>
      </w:tr>
      <w:tr w14:paraId="5A547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10634F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κJ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0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2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07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F9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1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3-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4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3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1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%</w:t>
            </w:r>
          </w:p>
        </w:tc>
      </w:tr>
      <w:tr w14:paraId="48781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7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2F8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4BD6F89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κJ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463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%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517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%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B8F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%</w:t>
            </w: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63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82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F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9-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B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D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5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%</w:t>
            </w:r>
          </w:p>
        </w:tc>
      </w:tr>
      <w:tr w14:paraId="52030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9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D385C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67A8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57DC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E1E3B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5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08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3-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9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8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5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</w:tr>
      <w:tr w14:paraId="3E402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A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DA0D3F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8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E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5B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D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CBF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λ3-2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B6C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%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C9F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%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81D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37B10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7F0E91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5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9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F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2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CE4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F2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36DA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E2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1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1E6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0AC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</w:tr>
      <w:tr w14:paraId="2CE8A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 w14:paraId="4A4C8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0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2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A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B7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45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λJ</w:t>
            </w: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5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λ1</w:t>
            </w: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5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%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5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%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97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%</w:t>
            </w:r>
          </w:p>
        </w:tc>
      </w:tr>
      <w:tr w14:paraId="75C43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 w14:paraId="3D5E1EC1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244A1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E444BC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974E73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119003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B2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6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CE3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C0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λ2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B5E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9.9%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604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9.9%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D5C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9.9%</w:t>
            </w:r>
          </w:p>
        </w:tc>
      </w:tr>
    </w:tbl>
    <w:p w14:paraId="72F774CE"/>
    <w:p w14:paraId="430CAD6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137B8D"/>
    <w:rsid w:val="052F13A6"/>
    <w:rsid w:val="0A0067EC"/>
    <w:rsid w:val="0C8F0BA5"/>
    <w:rsid w:val="0D996ECF"/>
    <w:rsid w:val="1DA90ACE"/>
    <w:rsid w:val="3AAE6740"/>
    <w:rsid w:val="49177C78"/>
    <w:rsid w:val="4C784770"/>
    <w:rsid w:val="6AAD1553"/>
    <w:rsid w:val="7C59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</Words>
  <Characters>791</Characters>
  <Lines>0</Lines>
  <Paragraphs>0</Paragraphs>
  <TotalTime>0</TotalTime>
  <ScaleCrop>false</ScaleCrop>
  <LinksUpToDate>false</LinksUpToDate>
  <CharactersWithSpaces>81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2:52:00Z</dcterms:created>
  <dc:creator>赵海东</dc:creator>
  <cp:lastModifiedBy>赵海东</cp:lastModifiedBy>
  <dcterms:modified xsi:type="dcterms:W3CDTF">2025-07-26T18:2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AC9A8B35BA14A1BB71F7E230BD80367_13</vt:lpwstr>
  </property>
  <property fmtid="{D5CDD505-2E9C-101B-9397-08002B2CF9AE}" pid="4" name="KSOTemplateDocerSaveRecord">
    <vt:lpwstr>eyJoZGlkIjoiNTE5ZDU5NWI4MmIxYTJjMzViNTI1NzA0MjM1ZWYyMjEiLCJ1c2VySWQiOiIyODQyOTU2MzYifQ==</vt:lpwstr>
  </property>
</Properties>
</file>